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58A10" w14:textId="0DC98CE7" w:rsidR="00E3414D" w:rsidRPr="009830A4" w:rsidRDefault="00F948DA" w:rsidP="00F948DA">
      <w:pPr>
        <w:pStyle w:val="Heading1"/>
        <w:rPr>
          <w:lang w:val="en-US"/>
        </w:rPr>
      </w:pPr>
      <w:r w:rsidRPr="00F948DA">
        <w:rPr>
          <w:b/>
          <w:lang w:val="en-US"/>
        </w:rPr>
        <w:t>Appendix 3</w:t>
      </w:r>
      <w:r w:rsidR="00E3414D" w:rsidRPr="00F948DA">
        <w:rPr>
          <w:b/>
          <w:lang w:val="en-US"/>
        </w:rPr>
        <w:t>.</w:t>
      </w:r>
      <w:r w:rsidR="00E3414D" w:rsidRPr="009830A4">
        <w:rPr>
          <w:lang w:val="en-US"/>
        </w:rPr>
        <w:t xml:space="preserve"> </w:t>
      </w:r>
      <w:r>
        <w:rPr>
          <w:lang w:val="en-US"/>
        </w:rPr>
        <w:t xml:space="preserve">Explanation </w:t>
      </w:r>
      <w:r w:rsidR="0091269E">
        <w:rPr>
          <w:lang w:val="en-US"/>
        </w:rPr>
        <w:t>of i</w:t>
      </w:r>
      <w:r w:rsidR="00E3414D" w:rsidRPr="009830A4">
        <w:rPr>
          <w:lang w:val="en-US"/>
        </w:rPr>
        <w:t>ncluded mHealth interventions</w:t>
      </w:r>
    </w:p>
    <w:p w14:paraId="56BE555D" w14:textId="47DB1F03" w:rsidR="00E3414D" w:rsidRDefault="000F5F2B" w:rsidP="00E3414D">
      <w:pPr>
        <w:rPr>
          <w:lang w:val="en-US"/>
        </w:rPr>
      </w:pPr>
      <w:r>
        <w:rPr>
          <w:lang w:val="en-US"/>
        </w:rPr>
        <w:t>I</w:t>
      </w:r>
      <w:r w:rsidR="00E3414D">
        <w:rPr>
          <w:lang w:val="en-US"/>
        </w:rPr>
        <w:t xml:space="preserve">n 2015, the FDA released a guidance document describing which mHealth devices and apps </w:t>
      </w:r>
      <w:proofErr w:type="gramStart"/>
      <w:r w:rsidR="00E3414D">
        <w:rPr>
          <w:lang w:val="en-US"/>
        </w:rPr>
        <w:t>would be considered</w:t>
      </w:r>
      <w:proofErr w:type="gramEnd"/>
      <w:r w:rsidR="00E3414D">
        <w:rPr>
          <w:lang w:val="en-US"/>
        </w:rPr>
        <w:t xml:space="preserve"> under their purview.  The scope of included mHealth interventions for chronic NCD self-management is based upon those technologies that do not yet have guidelines for their assessment, i.e. those under the FDA’s “enforcement discretion”</w:t>
      </w:r>
      <w:r>
        <w:rPr>
          <w:lang w:val="en-US"/>
        </w:rPr>
        <w:t xml:space="preserve"> as described in </w:t>
      </w:r>
      <w:r w:rsidRPr="000F5F2B">
        <w:rPr>
          <w:i/>
          <w:lang w:val="en-US"/>
        </w:rPr>
        <w:t>Mobile Medical Applications:</w:t>
      </w:r>
      <w:r>
        <w:rPr>
          <w:lang w:val="en-US"/>
        </w:rPr>
        <w:t xml:space="preserve"> </w:t>
      </w:r>
      <w:r w:rsidRPr="000F5F2B">
        <w:rPr>
          <w:i/>
          <w:lang w:val="en-US"/>
        </w:rPr>
        <w:t>Guidance for Industry and Food and Drug Administration Staff</w:t>
      </w:r>
      <w:r>
        <w:rPr>
          <w:i/>
          <w:lang w:val="en-US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Administraion&lt;/Author&gt;&lt;Year&gt;2015&lt;/Year&gt;&lt;RecNum&gt;101&lt;/RecNum&gt;&lt;DisplayText&gt;[1]&lt;/DisplayText&gt;&lt;record&gt;&lt;rec-number&gt;101&lt;/rec-number&gt;&lt;foreign-keys&gt;&lt;key app="EN" db-id="ep2vr59rbsx05te2velx2zd0xwwr29a20pes" timestamp="1574245351"&gt;101&lt;/key&gt;&lt;/foreign-keys&gt;&lt;ref-type name="Standard"&gt;58&lt;/ref-type&gt;&lt;contributors&gt;&lt;authors&gt;&lt;author&gt;U.S. Food &amp;amp; Drug Administraion&lt;/author&gt;&lt;/authors&gt;&lt;/contributors&gt;&lt;titles&gt;&lt;title&gt;Mobile Medical Applications&lt;/title&gt;&lt;secondary-title&gt;Guidance for Industry and Food and Drug Administration Staff&lt;/secondary-title&gt;&lt;/titles&gt;&lt;dates&gt;&lt;year&gt;2015&lt;/year&gt;&lt;/dates&gt;&lt;pub-location&gt;Rockville, MD, USA&lt;/pub-location&gt;&lt;publisher&gt;U.S. Food &amp;amp; Drug Administration&lt;/publisher&gt;&lt;urls&gt;&lt;related-urls&gt;&lt;url&gt;https://research.unc.edu/files/2016/10/Mobile-Medical-Applications-FDA-Guidance-9-25-2013.pdf&lt;/url&gt;&lt;/related-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[1]</w:t>
      </w:r>
      <w:r>
        <w:rPr>
          <w:sz w:val="20"/>
        </w:rPr>
        <w:fldChar w:fldCharType="end"/>
      </w:r>
      <w:r w:rsidR="00211454">
        <w:rPr>
          <w:lang w:val="en-US"/>
        </w:rPr>
        <w:t xml:space="preserve">. </w:t>
      </w:r>
    </w:p>
    <w:p w14:paraId="3BF8FB16" w14:textId="2EFAA5A9" w:rsidR="00285E11" w:rsidRDefault="00285E11" w:rsidP="00285E11">
      <w:r w:rsidRPr="00EF417C">
        <w:t>The guidance emphasizes that the level of eval</w:t>
      </w:r>
      <w:bookmarkStart w:id="0" w:name="_GoBack"/>
      <w:bookmarkEnd w:id="0"/>
      <w:r w:rsidRPr="00EF417C">
        <w:t>uation and independent review should be commensurate with the risk posed, and encourages manufacturers to use continuous monitoring to understand and modify software based on real-world performance</w:t>
      </w:r>
      <w:r>
        <w:t xml:space="preserve"> </w:t>
      </w:r>
      <w:r>
        <w:fldChar w:fldCharType="begin"/>
      </w:r>
      <w:r>
        <w:instrText xml:space="preserve"> ADDIN EN.CITE &lt;EndNote&gt;&lt;Cite&gt;&lt;Year&gt;2018&lt;/Year&gt;&lt;RecNum&gt;98&lt;/RecNum&gt;&lt;DisplayText&gt;[2]&lt;/DisplayText&gt;&lt;record&gt;&lt;rec-number&gt;98&lt;/rec-number&gt;&lt;foreign-keys&gt;&lt;key app="EN" db-id="ep2vr59rbsx05te2velx2zd0xwwr29a20pes" timestamp="1574235104"&gt;98&lt;/key&gt;&lt;/foreign-keys&gt;&lt;ref-type name="Web Page"&gt;12&lt;/ref-type&gt;&lt;contributors&gt;&lt;/contributors&gt;&lt;titles&gt;&lt;title&gt;Software as a Medical Device (SaMD)&lt;/title&gt;&lt;/titles&gt;&lt;volume&gt;2019&lt;/volume&gt;&lt;dates&gt;&lt;year&gt;2018&lt;/year&gt;&lt;/dates&gt;&lt;pub-location&gt;fda.gov&lt;/pub-location&gt;&lt;publisher&gt;U.S. Food &amp;amp; Drug Administration&lt;/publisher&gt;&lt;urls&gt;&lt;related-urls&gt;&lt;url&gt;https://www.fda.gov/medical-devices/digital-health/software-medical-device-samd&lt;/url&gt;&lt;/related-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 w:rsidRPr="00EF417C">
        <w:t>.</w:t>
      </w:r>
    </w:p>
    <w:p w14:paraId="3C419B8B" w14:textId="163ABE5D" w:rsidR="00285E11" w:rsidRPr="0091269E" w:rsidRDefault="00285E11" w:rsidP="00E3414D">
      <w:r>
        <w:t>These, therefore, exist under the FDA’s purview, i.e. “</w:t>
      </w:r>
      <w:r w:rsidRPr="00EF417C">
        <w:t>premarket review and post-market regulatory requirements, including but not limited to registration and listing and premarket notification requirements</w:t>
      </w:r>
      <w:r>
        <w:t xml:space="preserve">”. However, there are no specific instructions for which methods and measures </w:t>
      </w:r>
      <w:proofErr w:type="gramStart"/>
      <w:r>
        <w:t>should be used</w:t>
      </w:r>
      <w:proofErr w:type="gramEnd"/>
      <w:r>
        <w:t xml:space="preserve">. Here we provide an overview of which methods and measures research groups have chosen to use, assumedly, in response to these updated guidelines. </w:t>
      </w:r>
    </w:p>
    <w:p w14:paraId="5EDDAA8C" w14:textId="77777777" w:rsidR="00E3414D" w:rsidRDefault="00E3414D" w:rsidP="00E3414D">
      <w:pPr>
        <w:spacing w:after="0" w:line="240" w:lineRule="auto"/>
      </w:pPr>
      <w:r>
        <w:rPr>
          <w:noProof/>
          <w:lang w:val="en-US"/>
        </w:rPr>
        <w:drawing>
          <wp:inline distT="0" distB="0" distL="0" distR="0" wp14:anchorId="4190EEB7" wp14:editId="7022AE28">
            <wp:extent cx="6152644" cy="3013544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4" b="8774"/>
                    <a:stretch/>
                  </pic:blipFill>
                  <pic:spPr bwMode="auto">
                    <a:xfrm>
                      <a:off x="0" y="0"/>
                      <a:ext cx="6170023" cy="3022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4ADEC" w14:textId="77777777" w:rsidR="00E3414D" w:rsidRDefault="00E3414D" w:rsidP="00E3414D">
      <w:pPr>
        <w:spacing w:after="0" w:line="240" w:lineRule="auto"/>
        <w:rPr>
          <w:sz w:val="20"/>
        </w:rPr>
      </w:pPr>
      <w:r w:rsidRPr="004F15F5">
        <w:rPr>
          <w:sz w:val="20"/>
        </w:rPr>
        <w:t>*Paraphrased from the FDA guidance document</w:t>
      </w:r>
      <w:r>
        <w:rPr>
          <w:sz w:val="20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Administraion&lt;/Author&gt;&lt;Year&gt;2015&lt;/Year&gt;&lt;RecNum&gt;101&lt;/RecNum&gt;&lt;DisplayText&gt;[1]&lt;/DisplayText&gt;&lt;record&gt;&lt;rec-number&gt;101&lt;/rec-number&gt;&lt;foreign-keys&gt;&lt;key app="EN" db-id="ep2vr59rbsx05te2velx2zd0xwwr29a20pes" timestamp="1574245351"&gt;101&lt;/key&gt;&lt;/foreign-keys&gt;&lt;ref-type name="Standard"&gt;58&lt;/ref-type&gt;&lt;contributors&gt;&lt;authors&gt;&lt;author&gt;U.S. Food &amp;amp; Drug Administraion&lt;/author&gt;&lt;/authors&gt;&lt;/contributors&gt;&lt;titles&gt;&lt;title&gt;Mobile Medical Applications&lt;/title&gt;&lt;secondary-title&gt;Guidance for Industry and Food and Drug Administration Staff&lt;/secondary-title&gt;&lt;/titles&gt;&lt;dates&gt;&lt;year&gt;2015&lt;/year&gt;&lt;/dates&gt;&lt;pub-location&gt;Rockville, MD, USA&lt;/pub-location&gt;&lt;publisher&gt;U.S. Food &amp;amp; Drug Administration&lt;/publisher&gt;&lt;urls&gt;&lt;related-urls&gt;&lt;url&gt;https://research.unc.edu/files/2016/10/Mobile-Medical-Applications-FDA-Guidance-9-25-2013.pdf&lt;/url&gt;&lt;/related-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[1]</w:t>
      </w:r>
      <w:r>
        <w:rPr>
          <w:sz w:val="20"/>
        </w:rPr>
        <w:fldChar w:fldCharType="end"/>
      </w:r>
    </w:p>
    <w:p w14:paraId="77F13A9B" w14:textId="77777777" w:rsidR="00E3414D" w:rsidRPr="004F15F5" w:rsidRDefault="00E3414D" w:rsidP="00E3414D">
      <w:pPr>
        <w:spacing w:after="0" w:line="240" w:lineRule="auto"/>
        <w:rPr>
          <w:sz w:val="20"/>
        </w:rPr>
      </w:pPr>
    </w:p>
    <w:p w14:paraId="7C624085" w14:textId="77777777" w:rsidR="00E3414D" w:rsidRDefault="00E3414D" w:rsidP="00E3414D">
      <w:pPr>
        <w:rPr>
          <w:lang w:val="en-US"/>
        </w:rPr>
      </w:pPr>
      <w:r w:rsidRPr="00C422D3">
        <w:rPr>
          <w:b/>
          <w:highlight w:val="yellow"/>
          <w:lang w:val="en-US"/>
        </w:rPr>
        <w:t>Figure 1</w:t>
      </w:r>
      <w:r w:rsidRPr="004F15F5">
        <w:rPr>
          <w:b/>
          <w:highlight w:val="yellow"/>
          <w:lang w:val="en-US"/>
        </w:rPr>
        <w:t>.</w:t>
      </w:r>
      <w:r>
        <w:rPr>
          <w:lang w:val="en-US"/>
        </w:rPr>
        <w:t xml:space="preserve"> </w:t>
      </w:r>
      <w:r w:rsidRPr="004F15F5">
        <w:rPr>
          <w:highlight w:val="yellow"/>
          <w:lang w:val="en-US"/>
        </w:rPr>
        <w:t>Flow/hierarchy</w:t>
      </w:r>
      <w:r>
        <w:rPr>
          <w:lang w:val="en-US"/>
        </w:rPr>
        <w:t xml:space="preserve"> identifying the scope of the review</w:t>
      </w:r>
    </w:p>
    <w:p w14:paraId="60522407" w14:textId="77777777" w:rsidR="00E3414D" w:rsidRDefault="00E3414D"/>
    <w:p w14:paraId="4A3D082B" w14:textId="5081A5DB" w:rsidR="00E3414D" w:rsidRDefault="001D645A" w:rsidP="001D645A">
      <w:pPr>
        <w:pStyle w:val="Heading2"/>
      </w:pPr>
      <w:r>
        <w:t>References</w:t>
      </w:r>
    </w:p>
    <w:p w14:paraId="7284F9B1" w14:textId="77777777" w:rsidR="001D645A" w:rsidRPr="001D645A" w:rsidRDefault="00E3414D" w:rsidP="001D645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D645A" w:rsidRPr="001D645A">
        <w:t>1.</w:t>
      </w:r>
      <w:r w:rsidR="001D645A" w:rsidRPr="001D645A">
        <w:tab/>
        <w:t>Administraion USFD. Mobile Medical Applications. Guidance for Industry and Food and Drug Administration Staff. Rockville, MD, USA: U.S. Food &amp; Drug Administration; 2015.</w:t>
      </w:r>
    </w:p>
    <w:p w14:paraId="198C0ADB" w14:textId="2B00E7B6" w:rsidR="001D645A" w:rsidRPr="001D645A" w:rsidRDefault="001D645A" w:rsidP="001D645A">
      <w:pPr>
        <w:pStyle w:val="EndNoteBibliography"/>
      </w:pPr>
      <w:r w:rsidRPr="001D645A">
        <w:t>2.</w:t>
      </w:r>
      <w:r w:rsidRPr="001D645A">
        <w:tab/>
        <w:t xml:space="preserve">Software as a Medical Device (SaMD). fda.gov: U.S. Food &amp; Drug Administration; 2018 [cited 2019]; Available from: </w:t>
      </w:r>
      <w:hyperlink r:id="rId6" w:history="1">
        <w:r w:rsidRPr="001D645A">
          <w:rPr>
            <w:rStyle w:val="Hyperlink"/>
          </w:rPr>
          <w:t>https://www.fda.gov/medical-devices/digital-health/software-medical-device-samd</w:t>
        </w:r>
      </w:hyperlink>
      <w:r w:rsidRPr="001D645A">
        <w:t>.</w:t>
      </w:r>
    </w:p>
    <w:p w14:paraId="204999B4" w14:textId="32B65FF5" w:rsidR="00E4484A" w:rsidRDefault="00E3414D">
      <w:r>
        <w:lastRenderedPageBreak/>
        <w:fldChar w:fldCharType="end"/>
      </w:r>
    </w:p>
    <w:sectPr w:rsidR="00E4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AjNDI2NLY0sjCzNLQyUdpeDU4uLM/DyQAuNaACM7Iw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vr59rbsx05te2velx2zd0xwwr29a20pes&quot;&gt;Untitled&lt;record-ids&gt;&lt;item&gt;98&lt;/item&gt;&lt;item&gt;101&lt;/item&gt;&lt;/record-ids&gt;&lt;/item&gt;&lt;/Libraries&gt;"/>
  </w:docVars>
  <w:rsids>
    <w:rsidRoot w:val="00E3414D"/>
    <w:rsid w:val="00030565"/>
    <w:rsid w:val="000F5F2B"/>
    <w:rsid w:val="001D645A"/>
    <w:rsid w:val="00211454"/>
    <w:rsid w:val="00285E11"/>
    <w:rsid w:val="00345EF3"/>
    <w:rsid w:val="003460B7"/>
    <w:rsid w:val="0091269E"/>
    <w:rsid w:val="009830A4"/>
    <w:rsid w:val="00E3414D"/>
    <w:rsid w:val="00E4484A"/>
    <w:rsid w:val="00F9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8DEA"/>
  <w15:chartTrackingRefBased/>
  <w15:docId w15:val="{C9D9CDC7-8AA3-414C-AACE-171BDBE5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14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8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4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41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3414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4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14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14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341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1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41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414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85E1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48D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D645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fda.gov/medical-devices/digital-health/software-medical-device-samd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A749F-2506-407F-840A-763986DD9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Corin Bradway</dc:creator>
  <cp:keywords/>
  <dc:description/>
  <cp:lastModifiedBy>Meghan Corin Bradway</cp:lastModifiedBy>
  <cp:revision>11</cp:revision>
  <dcterms:created xsi:type="dcterms:W3CDTF">2019-12-31T10:20:00Z</dcterms:created>
  <dcterms:modified xsi:type="dcterms:W3CDTF">2020-01-24T09:40:00Z</dcterms:modified>
</cp:coreProperties>
</file>